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5C9846" w14:textId="0D523566" w:rsidR="00B86A77" w:rsidRPr="00F17957" w:rsidRDefault="00492833">
      <w:pPr>
        <w:rPr>
          <w:b/>
        </w:rPr>
      </w:pPr>
      <w:r w:rsidRPr="00F17957">
        <w:rPr>
          <w:b/>
        </w:rPr>
        <w:t xml:space="preserve">S1 </w:t>
      </w:r>
      <w:r w:rsidR="0015456E">
        <w:rPr>
          <w:b/>
        </w:rPr>
        <w:t>Table</w:t>
      </w:r>
      <w:r w:rsidRPr="00F17957">
        <w:rPr>
          <w:b/>
        </w:rPr>
        <w:t>. SMI first and second operation resources*</w:t>
      </w:r>
    </w:p>
    <w:tbl>
      <w:tblPr>
        <w:tblStyle w:val="TableGrid"/>
        <w:tblW w:w="13522" w:type="dxa"/>
        <w:tblLook w:val="04A0" w:firstRow="1" w:lastRow="0" w:firstColumn="1" w:lastColumn="0" w:noHBand="0" w:noVBand="1"/>
      </w:tblPr>
      <w:tblGrid>
        <w:gridCol w:w="1288"/>
        <w:gridCol w:w="1336"/>
        <w:gridCol w:w="1340"/>
        <w:gridCol w:w="1401"/>
        <w:gridCol w:w="1336"/>
        <w:gridCol w:w="1340"/>
        <w:gridCol w:w="1401"/>
        <w:gridCol w:w="1336"/>
        <w:gridCol w:w="1340"/>
        <w:gridCol w:w="1404"/>
      </w:tblGrid>
      <w:tr w:rsidR="00B86A77" w:rsidRPr="00685AA4" w14:paraId="631FA8B4" w14:textId="77777777" w:rsidTr="00931726">
        <w:trPr>
          <w:trHeight w:val="351"/>
        </w:trPr>
        <w:tc>
          <w:tcPr>
            <w:tcW w:w="1288" w:type="dxa"/>
            <w:noWrap/>
            <w:hideMark/>
          </w:tcPr>
          <w:p w14:paraId="734A9D0D" w14:textId="77777777" w:rsidR="00B86A77" w:rsidRPr="00685AA4" w:rsidRDefault="00B86A77" w:rsidP="00B10E4C">
            <w:r w:rsidRPr="00685AA4">
              <w:t> </w:t>
            </w:r>
          </w:p>
        </w:tc>
        <w:tc>
          <w:tcPr>
            <w:tcW w:w="4077" w:type="dxa"/>
            <w:gridSpan w:val="3"/>
            <w:noWrap/>
            <w:hideMark/>
          </w:tcPr>
          <w:p w14:paraId="107803F2" w14:textId="77777777" w:rsidR="00B86A77" w:rsidRPr="00685AA4" w:rsidRDefault="00B86A77" w:rsidP="00610355">
            <w:pPr>
              <w:jc w:val="center"/>
            </w:pPr>
            <w:r w:rsidRPr="00685AA4">
              <w:t>First Operation Resources (USD)</w:t>
            </w:r>
          </w:p>
        </w:tc>
        <w:tc>
          <w:tcPr>
            <w:tcW w:w="4077" w:type="dxa"/>
            <w:gridSpan w:val="3"/>
            <w:noWrap/>
            <w:hideMark/>
          </w:tcPr>
          <w:p w14:paraId="673C1714" w14:textId="77777777" w:rsidR="00B86A77" w:rsidRPr="00685AA4" w:rsidRDefault="00B86A77" w:rsidP="00610355">
            <w:pPr>
              <w:jc w:val="center"/>
            </w:pPr>
            <w:r w:rsidRPr="00685AA4">
              <w:t>Second Operation Resources (USD)</w:t>
            </w:r>
          </w:p>
        </w:tc>
        <w:tc>
          <w:tcPr>
            <w:tcW w:w="4077" w:type="dxa"/>
            <w:gridSpan w:val="3"/>
            <w:noWrap/>
            <w:hideMark/>
          </w:tcPr>
          <w:p w14:paraId="074E5500" w14:textId="77777777" w:rsidR="00B86A77" w:rsidRPr="00685AA4" w:rsidRDefault="00B86A77" w:rsidP="00610355">
            <w:pPr>
              <w:jc w:val="center"/>
            </w:pPr>
            <w:r w:rsidRPr="00685AA4">
              <w:t>Total Resources (USD)</w:t>
            </w:r>
          </w:p>
        </w:tc>
      </w:tr>
      <w:tr w:rsidR="00B86A77" w:rsidRPr="00685AA4" w14:paraId="2337DA4F" w14:textId="77777777" w:rsidTr="00931726">
        <w:trPr>
          <w:trHeight w:val="580"/>
        </w:trPr>
        <w:tc>
          <w:tcPr>
            <w:tcW w:w="1288" w:type="dxa"/>
            <w:noWrap/>
            <w:hideMark/>
          </w:tcPr>
          <w:p w14:paraId="5097FB13" w14:textId="77777777" w:rsidR="00B86A77" w:rsidRPr="00685AA4" w:rsidRDefault="00B86A77" w:rsidP="00B10E4C">
            <w:r w:rsidRPr="00685AA4">
              <w:t> </w:t>
            </w:r>
          </w:p>
        </w:tc>
        <w:tc>
          <w:tcPr>
            <w:tcW w:w="1336" w:type="dxa"/>
            <w:hideMark/>
          </w:tcPr>
          <w:p w14:paraId="7187E124" w14:textId="77777777" w:rsidR="00B86A77" w:rsidRPr="00685AA4" w:rsidRDefault="00B86A77" w:rsidP="00B10E4C">
            <w:pPr>
              <w:rPr>
                <w:sz w:val="20"/>
                <w:szCs w:val="20"/>
              </w:rPr>
            </w:pPr>
            <w:r w:rsidRPr="00685AA4">
              <w:rPr>
                <w:sz w:val="20"/>
                <w:szCs w:val="20"/>
              </w:rPr>
              <w:t>Initiative funding</w:t>
            </w:r>
          </w:p>
        </w:tc>
        <w:tc>
          <w:tcPr>
            <w:tcW w:w="1340" w:type="dxa"/>
            <w:hideMark/>
          </w:tcPr>
          <w:p w14:paraId="04D508BC" w14:textId="77777777" w:rsidR="00B86A77" w:rsidRPr="00685AA4" w:rsidRDefault="00B86A77" w:rsidP="00B10E4C">
            <w:pPr>
              <w:rPr>
                <w:sz w:val="20"/>
                <w:szCs w:val="20"/>
              </w:rPr>
            </w:pPr>
            <w:r w:rsidRPr="00685AA4">
              <w:rPr>
                <w:sz w:val="20"/>
                <w:szCs w:val="20"/>
              </w:rPr>
              <w:t xml:space="preserve">Government counterpart </w:t>
            </w:r>
          </w:p>
        </w:tc>
        <w:tc>
          <w:tcPr>
            <w:tcW w:w="1400" w:type="dxa"/>
            <w:hideMark/>
          </w:tcPr>
          <w:p w14:paraId="7BBCC213" w14:textId="031A33AA" w:rsidR="00B86A77" w:rsidRPr="00685AA4" w:rsidRDefault="00B86A77" w:rsidP="00B10E4C">
            <w:pPr>
              <w:rPr>
                <w:sz w:val="20"/>
                <w:szCs w:val="20"/>
              </w:rPr>
            </w:pPr>
            <w:r w:rsidRPr="00685AA4">
              <w:rPr>
                <w:sz w:val="20"/>
                <w:szCs w:val="20"/>
              </w:rPr>
              <w:t>Performance Tranche*</w:t>
            </w:r>
            <w:r w:rsidR="00363568">
              <w:rPr>
                <w:sz w:val="20"/>
                <w:szCs w:val="20"/>
              </w:rPr>
              <w:t>*</w:t>
            </w:r>
            <w:r w:rsidR="00972283">
              <w:rPr>
                <w:sz w:val="20"/>
                <w:szCs w:val="20"/>
              </w:rPr>
              <w:t>*</w:t>
            </w:r>
          </w:p>
        </w:tc>
        <w:tc>
          <w:tcPr>
            <w:tcW w:w="1336" w:type="dxa"/>
            <w:hideMark/>
          </w:tcPr>
          <w:p w14:paraId="136E526F" w14:textId="77777777" w:rsidR="00B86A77" w:rsidRPr="00685AA4" w:rsidRDefault="00B86A77" w:rsidP="00B10E4C">
            <w:pPr>
              <w:rPr>
                <w:sz w:val="20"/>
                <w:szCs w:val="20"/>
              </w:rPr>
            </w:pPr>
            <w:r w:rsidRPr="00685AA4">
              <w:rPr>
                <w:sz w:val="20"/>
                <w:szCs w:val="20"/>
              </w:rPr>
              <w:t>Initiative funding</w:t>
            </w:r>
          </w:p>
        </w:tc>
        <w:tc>
          <w:tcPr>
            <w:tcW w:w="1340" w:type="dxa"/>
            <w:hideMark/>
          </w:tcPr>
          <w:p w14:paraId="0A5D25CC" w14:textId="77777777" w:rsidR="00B86A77" w:rsidRPr="00685AA4" w:rsidRDefault="00B86A77" w:rsidP="00B10E4C">
            <w:pPr>
              <w:rPr>
                <w:sz w:val="20"/>
                <w:szCs w:val="20"/>
              </w:rPr>
            </w:pPr>
            <w:r w:rsidRPr="00685AA4">
              <w:rPr>
                <w:sz w:val="20"/>
                <w:szCs w:val="20"/>
              </w:rPr>
              <w:t>Government counterpart</w:t>
            </w:r>
          </w:p>
        </w:tc>
        <w:tc>
          <w:tcPr>
            <w:tcW w:w="1400" w:type="dxa"/>
            <w:hideMark/>
          </w:tcPr>
          <w:p w14:paraId="327FC2CD" w14:textId="1F3CBD87" w:rsidR="00B86A77" w:rsidRPr="00685AA4" w:rsidRDefault="00B86A77" w:rsidP="00B10E4C">
            <w:pPr>
              <w:rPr>
                <w:sz w:val="20"/>
                <w:szCs w:val="20"/>
              </w:rPr>
            </w:pPr>
            <w:r w:rsidRPr="00685AA4">
              <w:rPr>
                <w:sz w:val="20"/>
                <w:szCs w:val="20"/>
              </w:rPr>
              <w:t>Performance Tranche*</w:t>
            </w:r>
            <w:r w:rsidR="00363568">
              <w:rPr>
                <w:sz w:val="20"/>
                <w:szCs w:val="20"/>
              </w:rPr>
              <w:t>*</w:t>
            </w:r>
            <w:r w:rsidR="00972283">
              <w:rPr>
                <w:sz w:val="20"/>
                <w:szCs w:val="20"/>
              </w:rPr>
              <w:t>*</w:t>
            </w:r>
          </w:p>
        </w:tc>
        <w:tc>
          <w:tcPr>
            <w:tcW w:w="1336" w:type="dxa"/>
            <w:hideMark/>
          </w:tcPr>
          <w:p w14:paraId="6A60F515" w14:textId="77777777" w:rsidR="00B86A77" w:rsidRPr="00685AA4" w:rsidRDefault="00B86A77" w:rsidP="00B10E4C">
            <w:pPr>
              <w:rPr>
                <w:sz w:val="20"/>
                <w:szCs w:val="20"/>
              </w:rPr>
            </w:pPr>
            <w:r w:rsidRPr="00685AA4">
              <w:rPr>
                <w:sz w:val="20"/>
                <w:szCs w:val="20"/>
              </w:rPr>
              <w:t>Initiative funding</w:t>
            </w:r>
          </w:p>
        </w:tc>
        <w:tc>
          <w:tcPr>
            <w:tcW w:w="1340" w:type="dxa"/>
            <w:hideMark/>
          </w:tcPr>
          <w:p w14:paraId="24A712D4" w14:textId="77777777" w:rsidR="00B86A77" w:rsidRPr="00685AA4" w:rsidRDefault="00B86A77" w:rsidP="00B10E4C">
            <w:pPr>
              <w:rPr>
                <w:sz w:val="20"/>
                <w:szCs w:val="20"/>
              </w:rPr>
            </w:pPr>
            <w:r w:rsidRPr="00685AA4">
              <w:rPr>
                <w:sz w:val="20"/>
                <w:szCs w:val="20"/>
              </w:rPr>
              <w:t>Government counterpart</w:t>
            </w:r>
          </w:p>
        </w:tc>
        <w:tc>
          <w:tcPr>
            <w:tcW w:w="1400" w:type="dxa"/>
            <w:hideMark/>
          </w:tcPr>
          <w:p w14:paraId="388A0D95" w14:textId="783FA36E" w:rsidR="00B86A77" w:rsidRPr="00685AA4" w:rsidRDefault="00B86A77" w:rsidP="00B10E4C">
            <w:pPr>
              <w:rPr>
                <w:sz w:val="20"/>
                <w:szCs w:val="20"/>
              </w:rPr>
            </w:pPr>
            <w:r w:rsidRPr="00685AA4">
              <w:rPr>
                <w:sz w:val="20"/>
                <w:szCs w:val="20"/>
              </w:rPr>
              <w:t>Performance Tranches</w:t>
            </w:r>
            <w:r w:rsidR="00363568">
              <w:rPr>
                <w:sz w:val="20"/>
                <w:szCs w:val="20"/>
              </w:rPr>
              <w:t>**</w:t>
            </w:r>
            <w:r w:rsidR="00972283">
              <w:rPr>
                <w:sz w:val="20"/>
                <w:szCs w:val="20"/>
              </w:rPr>
              <w:t>*</w:t>
            </w:r>
          </w:p>
        </w:tc>
      </w:tr>
      <w:tr w:rsidR="00B86A77" w:rsidRPr="00685AA4" w14:paraId="58720E72" w14:textId="77777777" w:rsidTr="00931726">
        <w:trPr>
          <w:trHeight w:val="351"/>
        </w:trPr>
        <w:tc>
          <w:tcPr>
            <w:tcW w:w="1288" w:type="dxa"/>
            <w:noWrap/>
            <w:hideMark/>
          </w:tcPr>
          <w:p w14:paraId="30BEBF9F" w14:textId="5334F1BF" w:rsidR="00B86A77" w:rsidRPr="00685AA4" w:rsidRDefault="00B86A77" w:rsidP="00B10E4C">
            <w:r w:rsidRPr="00685AA4">
              <w:t>Belize</w:t>
            </w:r>
            <w:r w:rsidR="00F17957">
              <w:t>**</w:t>
            </w:r>
          </w:p>
        </w:tc>
        <w:tc>
          <w:tcPr>
            <w:tcW w:w="1336" w:type="dxa"/>
            <w:noWrap/>
            <w:hideMark/>
          </w:tcPr>
          <w:p w14:paraId="20CA1613" w14:textId="77777777" w:rsidR="00B86A77" w:rsidRPr="00685AA4" w:rsidRDefault="00B86A77" w:rsidP="00610355">
            <w:pPr>
              <w:jc w:val="center"/>
            </w:pPr>
            <w:r w:rsidRPr="00685AA4">
              <w:t>500,000</w:t>
            </w:r>
          </w:p>
        </w:tc>
        <w:tc>
          <w:tcPr>
            <w:tcW w:w="1340" w:type="dxa"/>
            <w:noWrap/>
            <w:hideMark/>
          </w:tcPr>
          <w:p w14:paraId="03BD8C2E" w14:textId="77777777" w:rsidR="00B86A77" w:rsidRPr="00685AA4" w:rsidRDefault="00B86A77" w:rsidP="00610355">
            <w:pPr>
              <w:jc w:val="center"/>
            </w:pPr>
            <w:r w:rsidRPr="00685AA4">
              <w:t>500,000</w:t>
            </w:r>
          </w:p>
        </w:tc>
        <w:tc>
          <w:tcPr>
            <w:tcW w:w="1400" w:type="dxa"/>
            <w:noWrap/>
            <w:hideMark/>
          </w:tcPr>
          <w:p w14:paraId="19B779CF" w14:textId="77777777" w:rsidR="00B86A77" w:rsidRPr="00685AA4" w:rsidRDefault="00B86A77" w:rsidP="00610355">
            <w:pPr>
              <w:jc w:val="center"/>
            </w:pPr>
            <w:r w:rsidRPr="00685AA4">
              <w:t>250,000</w:t>
            </w:r>
          </w:p>
        </w:tc>
        <w:tc>
          <w:tcPr>
            <w:tcW w:w="1336" w:type="dxa"/>
            <w:noWrap/>
            <w:hideMark/>
          </w:tcPr>
          <w:p w14:paraId="2EC8BD69" w14:textId="77777777" w:rsidR="00B86A77" w:rsidRPr="00685AA4" w:rsidRDefault="00B86A77" w:rsidP="00610355">
            <w:pPr>
              <w:jc w:val="center"/>
            </w:pPr>
            <w:r w:rsidRPr="00685AA4">
              <w:t>250,000</w:t>
            </w:r>
          </w:p>
        </w:tc>
        <w:tc>
          <w:tcPr>
            <w:tcW w:w="1340" w:type="dxa"/>
            <w:noWrap/>
            <w:hideMark/>
          </w:tcPr>
          <w:p w14:paraId="66173C5C" w14:textId="77777777" w:rsidR="00B86A77" w:rsidRPr="00685AA4" w:rsidRDefault="00B86A77" w:rsidP="00610355">
            <w:pPr>
              <w:jc w:val="center"/>
            </w:pPr>
            <w:r w:rsidRPr="00685AA4">
              <w:t>250,000</w:t>
            </w:r>
          </w:p>
        </w:tc>
        <w:tc>
          <w:tcPr>
            <w:tcW w:w="1400" w:type="dxa"/>
            <w:noWrap/>
            <w:hideMark/>
          </w:tcPr>
          <w:p w14:paraId="24737FBF" w14:textId="77777777" w:rsidR="00B86A77" w:rsidRPr="00685AA4" w:rsidRDefault="00B86A77" w:rsidP="00610355">
            <w:pPr>
              <w:jc w:val="center"/>
            </w:pPr>
            <w:r w:rsidRPr="00685AA4">
              <w:t>125,000</w:t>
            </w:r>
          </w:p>
        </w:tc>
        <w:tc>
          <w:tcPr>
            <w:tcW w:w="1336" w:type="dxa"/>
            <w:noWrap/>
            <w:hideMark/>
          </w:tcPr>
          <w:p w14:paraId="7DF8928E" w14:textId="77777777" w:rsidR="00B86A77" w:rsidRPr="00685AA4" w:rsidRDefault="00B86A77" w:rsidP="00610355">
            <w:pPr>
              <w:jc w:val="center"/>
            </w:pPr>
            <w:r w:rsidRPr="00685AA4">
              <w:t>750,000</w:t>
            </w:r>
          </w:p>
        </w:tc>
        <w:tc>
          <w:tcPr>
            <w:tcW w:w="1340" w:type="dxa"/>
            <w:noWrap/>
            <w:hideMark/>
          </w:tcPr>
          <w:p w14:paraId="441B5F6D" w14:textId="77777777" w:rsidR="00B86A77" w:rsidRPr="00685AA4" w:rsidRDefault="00B86A77" w:rsidP="00610355">
            <w:pPr>
              <w:jc w:val="center"/>
            </w:pPr>
            <w:r w:rsidRPr="00685AA4">
              <w:t>750,000</w:t>
            </w:r>
          </w:p>
        </w:tc>
        <w:tc>
          <w:tcPr>
            <w:tcW w:w="1400" w:type="dxa"/>
            <w:noWrap/>
            <w:hideMark/>
          </w:tcPr>
          <w:p w14:paraId="6928AC97" w14:textId="77777777" w:rsidR="00B86A77" w:rsidRPr="00685AA4" w:rsidRDefault="00B86A77" w:rsidP="00610355">
            <w:pPr>
              <w:jc w:val="center"/>
            </w:pPr>
            <w:r w:rsidRPr="00685AA4">
              <w:t>375,000</w:t>
            </w:r>
          </w:p>
        </w:tc>
      </w:tr>
      <w:tr w:rsidR="00B86A77" w:rsidRPr="00685AA4" w14:paraId="028D0570" w14:textId="77777777" w:rsidTr="00931726">
        <w:trPr>
          <w:trHeight w:val="351"/>
        </w:trPr>
        <w:tc>
          <w:tcPr>
            <w:tcW w:w="1288" w:type="dxa"/>
            <w:shd w:val="clear" w:color="auto" w:fill="F2F2F2" w:themeFill="background1" w:themeFillShade="F2"/>
            <w:noWrap/>
            <w:hideMark/>
          </w:tcPr>
          <w:p w14:paraId="2AA11357" w14:textId="47CE9519" w:rsidR="00B86A77" w:rsidRPr="00685AA4" w:rsidRDefault="00B86A77" w:rsidP="00B10E4C">
            <w:r w:rsidRPr="00685AA4">
              <w:t>Costa Rica</w:t>
            </w:r>
            <w:r w:rsidR="007C3EB7">
              <w:t>***</w:t>
            </w:r>
            <w:r w:rsidR="00972283">
              <w:t>*</w:t>
            </w:r>
          </w:p>
        </w:tc>
        <w:tc>
          <w:tcPr>
            <w:tcW w:w="1336" w:type="dxa"/>
            <w:shd w:val="clear" w:color="auto" w:fill="F2F2F2" w:themeFill="background1" w:themeFillShade="F2"/>
            <w:noWrap/>
            <w:hideMark/>
          </w:tcPr>
          <w:p w14:paraId="006FC7FA" w14:textId="77777777" w:rsidR="00B86A77" w:rsidRPr="00685AA4" w:rsidRDefault="00B86A77" w:rsidP="00610355">
            <w:pPr>
              <w:jc w:val="center"/>
            </w:pPr>
            <w:r w:rsidRPr="00685AA4">
              <w:t>1,142,857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hideMark/>
          </w:tcPr>
          <w:p w14:paraId="5B576D5A" w14:textId="77777777" w:rsidR="00B86A77" w:rsidRPr="00685AA4" w:rsidRDefault="00B86A77" w:rsidP="00610355">
            <w:pPr>
              <w:jc w:val="center"/>
            </w:pPr>
            <w:r w:rsidRPr="00685AA4">
              <w:t>1,714,286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hideMark/>
          </w:tcPr>
          <w:p w14:paraId="440B03FE" w14:textId="77777777" w:rsidR="00B86A77" w:rsidRPr="00685AA4" w:rsidRDefault="00B86A77" w:rsidP="00610355">
            <w:pPr>
              <w:jc w:val="center"/>
            </w:pPr>
            <w:r w:rsidRPr="00685AA4">
              <w:t>857,143</w:t>
            </w:r>
          </w:p>
        </w:tc>
        <w:tc>
          <w:tcPr>
            <w:tcW w:w="1336" w:type="dxa"/>
            <w:shd w:val="clear" w:color="auto" w:fill="F2F2F2" w:themeFill="background1" w:themeFillShade="F2"/>
            <w:noWrap/>
            <w:hideMark/>
          </w:tcPr>
          <w:p w14:paraId="75A4F499" w14:textId="77777777" w:rsidR="00B86A77" w:rsidRPr="00685AA4" w:rsidRDefault="00B86A77" w:rsidP="00610355">
            <w:pPr>
              <w:jc w:val="center"/>
            </w:pPr>
            <w:r w:rsidRPr="00685AA4">
              <w:t>846,599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hideMark/>
          </w:tcPr>
          <w:p w14:paraId="54487CCE" w14:textId="77777777" w:rsidR="00B86A77" w:rsidRPr="00685AA4" w:rsidRDefault="00B86A77" w:rsidP="00610355">
            <w:pPr>
              <w:jc w:val="center"/>
            </w:pPr>
            <w:r w:rsidRPr="00685AA4">
              <w:t>1,269,898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hideMark/>
          </w:tcPr>
          <w:p w14:paraId="7BE8C1F9" w14:textId="77777777" w:rsidR="00B86A77" w:rsidRPr="00685AA4" w:rsidRDefault="00B86A77" w:rsidP="00610355">
            <w:pPr>
              <w:jc w:val="center"/>
            </w:pPr>
            <w:r w:rsidRPr="00685AA4">
              <w:t>634,949</w:t>
            </w:r>
          </w:p>
        </w:tc>
        <w:tc>
          <w:tcPr>
            <w:tcW w:w="1336" w:type="dxa"/>
            <w:shd w:val="clear" w:color="auto" w:fill="F2F2F2" w:themeFill="background1" w:themeFillShade="F2"/>
            <w:noWrap/>
            <w:hideMark/>
          </w:tcPr>
          <w:p w14:paraId="2B66772D" w14:textId="77777777" w:rsidR="00B86A77" w:rsidRPr="00685AA4" w:rsidRDefault="00B86A77" w:rsidP="00610355">
            <w:pPr>
              <w:jc w:val="center"/>
            </w:pPr>
            <w:r w:rsidRPr="00685AA4">
              <w:t>1,989,456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hideMark/>
          </w:tcPr>
          <w:p w14:paraId="14F6CDCB" w14:textId="77777777" w:rsidR="00B86A77" w:rsidRPr="00685AA4" w:rsidRDefault="00B86A77" w:rsidP="00610355">
            <w:pPr>
              <w:jc w:val="center"/>
            </w:pPr>
            <w:r w:rsidRPr="00685AA4">
              <w:t>2,984,184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hideMark/>
          </w:tcPr>
          <w:p w14:paraId="5B41B36B" w14:textId="77777777" w:rsidR="00B86A77" w:rsidRPr="00685AA4" w:rsidRDefault="00B86A77" w:rsidP="00610355">
            <w:pPr>
              <w:jc w:val="center"/>
            </w:pPr>
            <w:r w:rsidRPr="00685AA4">
              <w:t>1,492,092</w:t>
            </w:r>
          </w:p>
        </w:tc>
      </w:tr>
      <w:tr w:rsidR="00B86A77" w:rsidRPr="00685AA4" w14:paraId="78C557FA" w14:textId="77777777" w:rsidTr="00931726">
        <w:trPr>
          <w:trHeight w:val="351"/>
        </w:trPr>
        <w:tc>
          <w:tcPr>
            <w:tcW w:w="1288" w:type="dxa"/>
            <w:noWrap/>
            <w:hideMark/>
          </w:tcPr>
          <w:p w14:paraId="77164CEF" w14:textId="77777777" w:rsidR="00B86A77" w:rsidRPr="00685AA4" w:rsidRDefault="00B86A77" w:rsidP="00B10E4C">
            <w:r w:rsidRPr="00685AA4">
              <w:t>El Salvador</w:t>
            </w:r>
          </w:p>
        </w:tc>
        <w:tc>
          <w:tcPr>
            <w:tcW w:w="1336" w:type="dxa"/>
            <w:noWrap/>
            <w:hideMark/>
          </w:tcPr>
          <w:p w14:paraId="2D927652" w14:textId="77777777" w:rsidR="00B86A77" w:rsidRPr="00685AA4" w:rsidRDefault="00B86A77" w:rsidP="00610355">
            <w:pPr>
              <w:jc w:val="center"/>
            </w:pPr>
            <w:r w:rsidRPr="00685AA4">
              <w:t>4,875,000</w:t>
            </w:r>
          </w:p>
        </w:tc>
        <w:tc>
          <w:tcPr>
            <w:tcW w:w="1340" w:type="dxa"/>
            <w:noWrap/>
            <w:hideMark/>
          </w:tcPr>
          <w:p w14:paraId="66D1FE2E" w14:textId="77777777" w:rsidR="00B86A77" w:rsidRPr="00685AA4" w:rsidRDefault="00B86A77" w:rsidP="00610355">
            <w:pPr>
              <w:jc w:val="center"/>
            </w:pPr>
            <w:r w:rsidRPr="00685AA4">
              <w:t>3,250,000</w:t>
            </w:r>
          </w:p>
        </w:tc>
        <w:tc>
          <w:tcPr>
            <w:tcW w:w="1400" w:type="dxa"/>
            <w:noWrap/>
            <w:hideMark/>
          </w:tcPr>
          <w:p w14:paraId="2111151C" w14:textId="77777777" w:rsidR="00B86A77" w:rsidRPr="00685AA4" w:rsidRDefault="00B86A77" w:rsidP="00610355">
            <w:pPr>
              <w:jc w:val="center"/>
            </w:pPr>
            <w:r w:rsidRPr="00685AA4">
              <w:t>1,625,000</w:t>
            </w:r>
          </w:p>
        </w:tc>
        <w:tc>
          <w:tcPr>
            <w:tcW w:w="1336" w:type="dxa"/>
            <w:noWrap/>
            <w:hideMark/>
          </w:tcPr>
          <w:p w14:paraId="2763AA51" w14:textId="77777777" w:rsidR="00B86A77" w:rsidRPr="00685AA4" w:rsidRDefault="00B86A77" w:rsidP="00610355">
            <w:pPr>
              <w:jc w:val="center"/>
            </w:pPr>
            <w:r w:rsidRPr="00685AA4">
              <w:t>2,958,484</w:t>
            </w:r>
          </w:p>
        </w:tc>
        <w:tc>
          <w:tcPr>
            <w:tcW w:w="1340" w:type="dxa"/>
            <w:noWrap/>
            <w:hideMark/>
          </w:tcPr>
          <w:p w14:paraId="3589A26B" w14:textId="77777777" w:rsidR="00B86A77" w:rsidRPr="00685AA4" w:rsidRDefault="00B86A77" w:rsidP="00610355">
            <w:pPr>
              <w:jc w:val="center"/>
            </w:pPr>
            <w:r w:rsidRPr="00685AA4">
              <w:t>1,972,323</w:t>
            </w:r>
          </w:p>
        </w:tc>
        <w:tc>
          <w:tcPr>
            <w:tcW w:w="1400" w:type="dxa"/>
            <w:noWrap/>
            <w:hideMark/>
          </w:tcPr>
          <w:p w14:paraId="7C28B729" w14:textId="77777777" w:rsidR="00B86A77" w:rsidRPr="00685AA4" w:rsidRDefault="00B86A77" w:rsidP="00610355">
            <w:pPr>
              <w:jc w:val="center"/>
            </w:pPr>
            <w:r w:rsidRPr="00685AA4">
              <w:t>986,161</w:t>
            </w:r>
          </w:p>
        </w:tc>
        <w:tc>
          <w:tcPr>
            <w:tcW w:w="1336" w:type="dxa"/>
            <w:noWrap/>
            <w:hideMark/>
          </w:tcPr>
          <w:p w14:paraId="4107AD5C" w14:textId="77777777" w:rsidR="00B86A77" w:rsidRPr="00685AA4" w:rsidRDefault="00B86A77" w:rsidP="00610355">
            <w:pPr>
              <w:jc w:val="center"/>
            </w:pPr>
            <w:r w:rsidRPr="00685AA4">
              <w:t>7,833,484</w:t>
            </w:r>
          </w:p>
        </w:tc>
        <w:tc>
          <w:tcPr>
            <w:tcW w:w="1340" w:type="dxa"/>
            <w:noWrap/>
            <w:hideMark/>
          </w:tcPr>
          <w:p w14:paraId="5E9279DD" w14:textId="77777777" w:rsidR="00B86A77" w:rsidRPr="00685AA4" w:rsidRDefault="00B86A77" w:rsidP="00610355">
            <w:pPr>
              <w:jc w:val="center"/>
            </w:pPr>
            <w:r w:rsidRPr="00685AA4">
              <w:t>5,222,323</w:t>
            </w:r>
          </w:p>
        </w:tc>
        <w:tc>
          <w:tcPr>
            <w:tcW w:w="1400" w:type="dxa"/>
            <w:noWrap/>
            <w:hideMark/>
          </w:tcPr>
          <w:p w14:paraId="3459EC27" w14:textId="77777777" w:rsidR="00B86A77" w:rsidRPr="00685AA4" w:rsidRDefault="00B86A77" w:rsidP="00610355">
            <w:pPr>
              <w:jc w:val="center"/>
            </w:pPr>
            <w:r w:rsidRPr="00685AA4">
              <w:t>2,611,161</w:t>
            </w:r>
          </w:p>
        </w:tc>
      </w:tr>
      <w:tr w:rsidR="00B86A77" w:rsidRPr="00685AA4" w14:paraId="673CDC5C" w14:textId="77777777" w:rsidTr="00931726">
        <w:trPr>
          <w:trHeight w:val="351"/>
        </w:trPr>
        <w:tc>
          <w:tcPr>
            <w:tcW w:w="1288" w:type="dxa"/>
            <w:shd w:val="clear" w:color="auto" w:fill="F2F2F2" w:themeFill="background1" w:themeFillShade="F2"/>
            <w:noWrap/>
            <w:hideMark/>
          </w:tcPr>
          <w:p w14:paraId="45CCFA6C" w14:textId="77777777" w:rsidR="00B86A77" w:rsidRPr="00685AA4" w:rsidRDefault="00B86A77" w:rsidP="00B10E4C">
            <w:r w:rsidRPr="00685AA4">
              <w:t>Guatemala</w:t>
            </w:r>
          </w:p>
        </w:tc>
        <w:tc>
          <w:tcPr>
            <w:tcW w:w="1336" w:type="dxa"/>
            <w:shd w:val="clear" w:color="auto" w:fill="F2F2F2" w:themeFill="background1" w:themeFillShade="F2"/>
            <w:noWrap/>
            <w:hideMark/>
          </w:tcPr>
          <w:p w14:paraId="63AFCA96" w14:textId="77777777" w:rsidR="00B86A77" w:rsidRPr="00685AA4" w:rsidRDefault="00B86A77" w:rsidP="00610355">
            <w:pPr>
              <w:jc w:val="center"/>
            </w:pPr>
            <w:r w:rsidRPr="00685AA4">
              <w:t>5,830,000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hideMark/>
          </w:tcPr>
          <w:p w14:paraId="69FBD606" w14:textId="77777777" w:rsidR="00B86A77" w:rsidRPr="00685AA4" w:rsidRDefault="00B86A77" w:rsidP="00610355">
            <w:pPr>
              <w:jc w:val="center"/>
            </w:pPr>
            <w:r w:rsidRPr="00685AA4">
              <w:t>3,886,667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hideMark/>
          </w:tcPr>
          <w:p w14:paraId="7D4E95D8" w14:textId="77777777" w:rsidR="00B86A77" w:rsidRPr="00685AA4" w:rsidRDefault="00B86A77" w:rsidP="00610355">
            <w:pPr>
              <w:jc w:val="center"/>
            </w:pPr>
            <w:r w:rsidRPr="00685AA4">
              <w:t>1,943,333</w:t>
            </w:r>
          </w:p>
        </w:tc>
        <w:tc>
          <w:tcPr>
            <w:tcW w:w="1336" w:type="dxa"/>
            <w:shd w:val="clear" w:color="auto" w:fill="F2F2F2" w:themeFill="background1" w:themeFillShade="F2"/>
            <w:noWrap/>
            <w:hideMark/>
          </w:tcPr>
          <w:p w14:paraId="4AD76E5D" w14:textId="77777777" w:rsidR="00B86A77" w:rsidRPr="00685AA4" w:rsidRDefault="00B86A77" w:rsidP="00610355">
            <w:pPr>
              <w:jc w:val="center"/>
            </w:pPr>
            <w:r w:rsidRPr="00685AA4">
              <w:t>7,804,645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hideMark/>
          </w:tcPr>
          <w:p w14:paraId="45B1B908" w14:textId="77777777" w:rsidR="00B86A77" w:rsidRPr="00685AA4" w:rsidRDefault="00B86A77" w:rsidP="00610355">
            <w:pPr>
              <w:jc w:val="center"/>
            </w:pPr>
            <w:r w:rsidRPr="00685AA4">
              <w:t>5,203,096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hideMark/>
          </w:tcPr>
          <w:p w14:paraId="4E143A2D" w14:textId="77777777" w:rsidR="00B86A77" w:rsidRPr="00685AA4" w:rsidRDefault="00B86A77" w:rsidP="00610355">
            <w:pPr>
              <w:jc w:val="center"/>
            </w:pPr>
            <w:r w:rsidRPr="00685AA4">
              <w:t>2,601,549</w:t>
            </w:r>
          </w:p>
        </w:tc>
        <w:tc>
          <w:tcPr>
            <w:tcW w:w="1336" w:type="dxa"/>
            <w:shd w:val="clear" w:color="auto" w:fill="F2F2F2" w:themeFill="background1" w:themeFillShade="F2"/>
            <w:noWrap/>
            <w:hideMark/>
          </w:tcPr>
          <w:p w14:paraId="7908BB1E" w14:textId="77777777" w:rsidR="00B86A77" w:rsidRPr="00685AA4" w:rsidRDefault="00B86A77" w:rsidP="00610355">
            <w:pPr>
              <w:jc w:val="center"/>
            </w:pPr>
            <w:r w:rsidRPr="00685AA4">
              <w:t>13,634,645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hideMark/>
          </w:tcPr>
          <w:p w14:paraId="5EFF67E1" w14:textId="77777777" w:rsidR="00B86A77" w:rsidRPr="00685AA4" w:rsidRDefault="00B86A77" w:rsidP="00610355">
            <w:pPr>
              <w:jc w:val="center"/>
            </w:pPr>
            <w:r w:rsidRPr="00685AA4">
              <w:t>9,089,763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hideMark/>
          </w:tcPr>
          <w:p w14:paraId="074117DB" w14:textId="77777777" w:rsidR="00B86A77" w:rsidRPr="00685AA4" w:rsidRDefault="00B86A77" w:rsidP="00610355">
            <w:pPr>
              <w:jc w:val="center"/>
            </w:pPr>
            <w:r w:rsidRPr="00685AA4">
              <w:t>4,544,882</w:t>
            </w:r>
          </w:p>
        </w:tc>
      </w:tr>
      <w:tr w:rsidR="00B86A77" w:rsidRPr="00685AA4" w14:paraId="01FC2260" w14:textId="77777777" w:rsidTr="00931726">
        <w:trPr>
          <w:trHeight w:val="351"/>
        </w:trPr>
        <w:tc>
          <w:tcPr>
            <w:tcW w:w="1288" w:type="dxa"/>
            <w:noWrap/>
            <w:hideMark/>
          </w:tcPr>
          <w:p w14:paraId="24DEB148" w14:textId="77777777" w:rsidR="00B86A77" w:rsidRPr="00685AA4" w:rsidRDefault="00B86A77" w:rsidP="00B10E4C">
            <w:r w:rsidRPr="00685AA4">
              <w:t>Honduras</w:t>
            </w:r>
          </w:p>
        </w:tc>
        <w:tc>
          <w:tcPr>
            <w:tcW w:w="1336" w:type="dxa"/>
            <w:noWrap/>
            <w:hideMark/>
          </w:tcPr>
          <w:p w14:paraId="0E43D44D" w14:textId="77777777" w:rsidR="00B86A77" w:rsidRPr="00685AA4" w:rsidRDefault="00B86A77" w:rsidP="00610355">
            <w:pPr>
              <w:jc w:val="center"/>
            </w:pPr>
            <w:r w:rsidRPr="00685AA4">
              <w:t>4,000,000</w:t>
            </w:r>
          </w:p>
        </w:tc>
        <w:tc>
          <w:tcPr>
            <w:tcW w:w="1340" w:type="dxa"/>
            <w:noWrap/>
            <w:hideMark/>
          </w:tcPr>
          <w:p w14:paraId="5B3449D7" w14:textId="77777777" w:rsidR="00B86A77" w:rsidRPr="00685AA4" w:rsidRDefault="00B86A77" w:rsidP="00610355">
            <w:pPr>
              <w:jc w:val="center"/>
            </w:pPr>
            <w:r w:rsidRPr="00685AA4">
              <w:t>4,000,000</w:t>
            </w:r>
          </w:p>
        </w:tc>
        <w:tc>
          <w:tcPr>
            <w:tcW w:w="1400" w:type="dxa"/>
            <w:noWrap/>
            <w:hideMark/>
          </w:tcPr>
          <w:p w14:paraId="00019BF8" w14:textId="77777777" w:rsidR="00B86A77" w:rsidRPr="00685AA4" w:rsidRDefault="00B86A77" w:rsidP="00610355">
            <w:pPr>
              <w:jc w:val="center"/>
            </w:pPr>
            <w:r w:rsidRPr="00685AA4">
              <w:t>2,000,000</w:t>
            </w:r>
          </w:p>
        </w:tc>
        <w:tc>
          <w:tcPr>
            <w:tcW w:w="1336" w:type="dxa"/>
            <w:noWrap/>
            <w:hideMark/>
          </w:tcPr>
          <w:p w14:paraId="58C92AEB" w14:textId="77777777" w:rsidR="00B86A77" w:rsidRPr="00685AA4" w:rsidRDefault="00B86A77" w:rsidP="00610355">
            <w:pPr>
              <w:jc w:val="center"/>
            </w:pPr>
            <w:r w:rsidRPr="00685AA4">
              <w:t>3,500,000</w:t>
            </w:r>
          </w:p>
        </w:tc>
        <w:tc>
          <w:tcPr>
            <w:tcW w:w="1340" w:type="dxa"/>
            <w:noWrap/>
            <w:hideMark/>
          </w:tcPr>
          <w:p w14:paraId="3880718F" w14:textId="77777777" w:rsidR="00B86A77" w:rsidRPr="00685AA4" w:rsidRDefault="00B86A77" w:rsidP="00610355">
            <w:pPr>
              <w:jc w:val="center"/>
            </w:pPr>
            <w:r w:rsidRPr="00685AA4">
              <w:t>3,500,000</w:t>
            </w:r>
          </w:p>
        </w:tc>
        <w:tc>
          <w:tcPr>
            <w:tcW w:w="1400" w:type="dxa"/>
            <w:noWrap/>
            <w:hideMark/>
          </w:tcPr>
          <w:p w14:paraId="329149C6" w14:textId="77777777" w:rsidR="00B86A77" w:rsidRPr="00685AA4" w:rsidRDefault="00B86A77" w:rsidP="00610355">
            <w:pPr>
              <w:jc w:val="center"/>
            </w:pPr>
            <w:r w:rsidRPr="00685AA4">
              <w:t>1,750,000</w:t>
            </w:r>
          </w:p>
        </w:tc>
        <w:tc>
          <w:tcPr>
            <w:tcW w:w="1336" w:type="dxa"/>
            <w:noWrap/>
            <w:hideMark/>
          </w:tcPr>
          <w:p w14:paraId="0AC80E12" w14:textId="77777777" w:rsidR="00B86A77" w:rsidRPr="00685AA4" w:rsidRDefault="00B86A77" w:rsidP="00610355">
            <w:pPr>
              <w:jc w:val="center"/>
            </w:pPr>
            <w:r w:rsidRPr="00685AA4">
              <w:t>7,500,000</w:t>
            </w:r>
          </w:p>
        </w:tc>
        <w:tc>
          <w:tcPr>
            <w:tcW w:w="1340" w:type="dxa"/>
            <w:noWrap/>
            <w:hideMark/>
          </w:tcPr>
          <w:p w14:paraId="37D0738C" w14:textId="77777777" w:rsidR="00B86A77" w:rsidRPr="00685AA4" w:rsidRDefault="00B86A77" w:rsidP="00610355">
            <w:pPr>
              <w:jc w:val="center"/>
            </w:pPr>
            <w:r w:rsidRPr="00685AA4">
              <w:t>7,500,000</w:t>
            </w:r>
          </w:p>
        </w:tc>
        <w:tc>
          <w:tcPr>
            <w:tcW w:w="1400" w:type="dxa"/>
            <w:noWrap/>
            <w:hideMark/>
          </w:tcPr>
          <w:p w14:paraId="52EDA5BD" w14:textId="77777777" w:rsidR="00B86A77" w:rsidRPr="00685AA4" w:rsidRDefault="00B86A77" w:rsidP="00610355">
            <w:pPr>
              <w:jc w:val="center"/>
            </w:pPr>
            <w:r w:rsidRPr="00685AA4">
              <w:t>3,750,000</w:t>
            </w:r>
          </w:p>
        </w:tc>
      </w:tr>
      <w:tr w:rsidR="00B86A77" w:rsidRPr="00685AA4" w14:paraId="08BB0CC0" w14:textId="77777777" w:rsidTr="00931726">
        <w:trPr>
          <w:trHeight w:val="351"/>
        </w:trPr>
        <w:tc>
          <w:tcPr>
            <w:tcW w:w="1288" w:type="dxa"/>
            <w:shd w:val="clear" w:color="auto" w:fill="F2F2F2" w:themeFill="background1" w:themeFillShade="F2"/>
            <w:noWrap/>
            <w:hideMark/>
          </w:tcPr>
          <w:p w14:paraId="40BF60C4" w14:textId="6F15C3DB" w:rsidR="00B86A77" w:rsidRPr="00685AA4" w:rsidRDefault="00A278A4" w:rsidP="00B10E4C">
            <w:r>
              <w:t>Chiapas (Mex.)</w:t>
            </w:r>
          </w:p>
        </w:tc>
        <w:tc>
          <w:tcPr>
            <w:tcW w:w="1336" w:type="dxa"/>
            <w:shd w:val="clear" w:color="auto" w:fill="F2F2F2" w:themeFill="background1" w:themeFillShade="F2"/>
            <w:noWrap/>
            <w:hideMark/>
          </w:tcPr>
          <w:p w14:paraId="08F01946" w14:textId="77777777" w:rsidR="00B86A77" w:rsidRPr="00685AA4" w:rsidRDefault="00B86A77" w:rsidP="00610355">
            <w:pPr>
              <w:jc w:val="center"/>
            </w:pPr>
            <w:r w:rsidRPr="00685AA4">
              <w:t>2,585,906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hideMark/>
          </w:tcPr>
          <w:p w14:paraId="7E064348" w14:textId="77777777" w:rsidR="00B86A77" w:rsidRPr="00685AA4" w:rsidRDefault="00B86A77" w:rsidP="00610355">
            <w:pPr>
              <w:jc w:val="center"/>
            </w:pPr>
            <w:r w:rsidRPr="00685AA4">
              <w:t>3,878,857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hideMark/>
          </w:tcPr>
          <w:p w14:paraId="51500B7B" w14:textId="77777777" w:rsidR="00B86A77" w:rsidRPr="00685AA4" w:rsidRDefault="00B86A77" w:rsidP="00610355">
            <w:pPr>
              <w:jc w:val="center"/>
            </w:pPr>
            <w:r w:rsidRPr="00685AA4">
              <w:t>1,939,428</w:t>
            </w:r>
          </w:p>
        </w:tc>
        <w:tc>
          <w:tcPr>
            <w:tcW w:w="1336" w:type="dxa"/>
            <w:shd w:val="clear" w:color="auto" w:fill="F2F2F2" w:themeFill="background1" w:themeFillShade="F2"/>
            <w:noWrap/>
            <w:hideMark/>
          </w:tcPr>
          <w:p w14:paraId="06D53DF0" w14:textId="77777777" w:rsidR="00B86A77" w:rsidRPr="00685AA4" w:rsidRDefault="00B86A77" w:rsidP="00610355">
            <w:pPr>
              <w:jc w:val="center"/>
            </w:pPr>
            <w:r w:rsidRPr="00685AA4">
              <w:t>2,585,904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hideMark/>
          </w:tcPr>
          <w:p w14:paraId="3DB5C1E8" w14:textId="77777777" w:rsidR="00B86A77" w:rsidRPr="00685AA4" w:rsidRDefault="00B86A77" w:rsidP="00610355">
            <w:pPr>
              <w:jc w:val="center"/>
            </w:pPr>
            <w:r w:rsidRPr="00685AA4">
              <w:t>3,878,857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hideMark/>
          </w:tcPr>
          <w:p w14:paraId="00DCB116" w14:textId="77777777" w:rsidR="00B86A77" w:rsidRPr="00685AA4" w:rsidRDefault="00B86A77" w:rsidP="00610355">
            <w:pPr>
              <w:jc w:val="center"/>
            </w:pPr>
            <w:r w:rsidRPr="00685AA4">
              <w:t>1,939,429</w:t>
            </w:r>
          </w:p>
        </w:tc>
        <w:tc>
          <w:tcPr>
            <w:tcW w:w="1336" w:type="dxa"/>
            <w:shd w:val="clear" w:color="auto" w:fill="F2F2F2" w:themeFill="background1" w:themeFillShade="F2"/>
            <w:noWrap/>
            <w:hideMark/>
          </w:tcPr>
          <w:p w14:paraId="2D823744" w14:textId="77777777" w:rsidR="00B86A77" w:rsidRPr="00685AA4" w:rsidRDefault="00B86A77" w:rsidP="00610355">
            <w:pPr>
              <w:jc w:val="center"/>
            </w:pPr>
            <w:r w:rsidRPr="00685AA4">
              <w:t>5,171,810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hideMark/>
          </w:tcPr>
          <w:p w14:paraId="778EEDDD" w14:textId="77777777" w:rsidR="00B86A77" w:rsidRPr="00685AA4" w:rsidRDefault="00B86A77" w:rsidP="00610355">
            <w:pPr>
              <w:jc w:val="center"/>
            </w:pPr>
            <w:r w:rsidRPr="00685AA4">
              <w:t>7,757,714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hideMark/>
          </w:tcPr>
          <w:p w14:paraId="41482B89" w14:textId="77777777" w:rsidR="00B86A77" w:rsidRPr="00685AA4" w:rsidRDefault="00B86A77" w:rsidP="00610355">
            <w:pPr>
              <w:jc w:val="center"/>
            </w:pPr>
            <w:r w:rsidRPr="00685AA4">
              <w:t>3,878,857</w:t>
            </w:r>
          </w:p>
        </w:tc>
      </w:tr>
      <w:tr w:rsidR="00B86A77" w:rsidRPr="00685AA4" w14:paraId="7728F988" w14:textId="77777777" w:rsidTr="00931726">
        <w:trPr>
          <w:trHeight w:val="351"/>
        </w:trPr>
        <w:tc>
          <w:tcPr>
            <w:tcW w:w="1288" w:type="dxa"/>
            <w:noWrap/>
            <w:hideMark/>
          </w:tcPr>
          <w:p w14:paraId="0AE4DD66" w14:textId="77777777" w:rsidR="00B86A77" w:rsidRPr="00685AA4" w:rsidRDefault="00B86A77" w:rsidP="00B10E4C">
            <w:r w:rsidRPr="00685AA4">
              <w:t>Nicaragua</w:t>
            </w:r>
          </w:p>
        </w:tc>
        <w:tc>
          <w:tcPr>
            <w:tcW w:w="1336" w:type="dxa"/>
            <w:noWrap/>
            <w:hideMark/>
          </w:tcPr>
          <w:p w14:paraId="090E35A6" w14:textId="77777777" w:rsidR="00B86A77" w:rsidRPr="00685AA4" w:rsidRDefault="00B86A77" w:rsidP="00610355">
            <w:pPr>
              <w:jc w:val="center"/>
            </w:pPr>
            <w:r w:rsidRPr="00685AA4">
              <w:t>3,466,949</w:t>
            </w:r>
          </w:p>
        </w:tc>
        <w:tc>
          <w:tcPr>
            <w:tcW w:w="1340" w:type="dxa"/>
            <w:noWrap/>
            <w:hideMark/>
          </w:tcPr>
          <w:p w14:paraId="012CDF80" w14:textId="77777777" w:rsidR="00B86A77" w:rsidRPr="00685AA4" w:rsidRDefault="00B86A77" w:rsidP="00610355">
            <w:pPr>
              <w:jc w:val="center"/>
            </w:pPr>
            <w:r w:rsidRPr="00685AA4">
              <w:t>2,311,299</w:t>
            </w:r>
          </w:p>
        </w:tc>
        <w:tc>
          <w:tcPr>
            <w:tcW w:w="1400" w:type="dxa"/>
            <w:noWrap/>
            <w:hideMark/>
          </w:tcPr>
          <w:p w14:paraId="3186DBD6" w14:textId="77777777" w:rsidR="00B86A77" w:rsidRPr="00685AA4" w:rsidRDefault="00B86A77" w:rsidP="00610355">
            <w:pPr>
              <w:jc w:val="center"/>
            </w:pPr>
            <w:r w:rsidRPr="00685AA4">
              <w:t>1,155,650</w:t>
            </w:r>
          </w:p>
        </w:tc>
        <w:tc>
          <w:tcPr>
            <w:tcW w:w="1336" w:type="dxa"/>
            <w:noWrap/>
            <w:hideMark/>
          </w:tcPr>
          <w:p w14:paraId="1DAC6C46" w14:textId="77777777" w:rsidR="00B86A77" w:rsidRPr="00685AA4" w:rsidRDefault="00B86A77" w:rsidP="00610355">
            <w:pPr>
              <w:jc w:val="center"/>
            </w:pPr>
            <w:r w:rsidRPr="00685AA4">
              <w:t>2,724,030</w:t>
            </w:r>
          </w:p>
        </w:tc>
        <w:tc>
          <w:tcPr>
            <w:tcW w:w="1340" w:type="dxa"/>
            <w:noWrap/>
            <w:hideMark/>
          </w:tcPr>
          <w:p w14:paraId="7AC27C00" w14:textId="77777777" w:rsidR="00B86A77" w:rsidRPr="00685AA4" w:rsidRDefault="00B86A77" w:rsidP="00610355">
            <w:pPr>
              <w:jc w:val="center"/>
            </w:pPr>
            <w:r w:rsidRPr="00685AA4">
              <w:t>1,816,021</w:t>
            </w:r>
          </w:p>
        </w:tc>
        <w:tc>
          <w:tcPr>
            <w:tcW w:w="1400" w:type="dxa"/>
            <w:noWrap/>
            <w:hideMark/>
          </w:tcPr>
          <w:p w14:paraId="121C07E6" w14:textId="77777777" w:rsidR="00B86A77" w:rsidRPr="00685AA4" w:rsidRDefault="00B86A77" w:rsidP="00610355">
            <w:pPr>
              <w:jc w:val="center"/>
            </w:pPr>
            <w:r w:rsidRPr="00685AA4">
              <w:t>908,010</w:t>
            </w:r>
          </w:p>
        </w:tc>
        <w:tc>
          <w:tcPr>
            <w:tcW w:w="1336" w:type="dxa"/>
            <w:noWrap/>
            <w:hideMark/>
          </w:tcPr>
          <w:p w14:paraId="5867B009" w14:textId="77777777" w:rsidR="00B86A77" w:rsidRPr="00685AA4" w:rsidRDefault="00B86A77" w:rsidP="00610355">
            <w:pPr>
              <w:jc w:val="center"/>
            </w:pPr>
            <w:r w:rsidRPr="00685AA4">
              <w:t>6,190,979</w:t>
            </w:r>
          </w:p>
        </w:tc>
        <w:tc>
          <w:tcPr>
            <w:tcW w:w="1340" w:type="dxa"/>
            <w:noWrap/>
            <w:hideMark/>
          </w:tcPr>
          <w:p w14:paraId="1CD92CED" w14:textId="77777777" w:rsidR="00B86A77" w:rsidRPr="00685AA4" w:rsidRDefault="00B86A77" w:rsidP="00610355">
            <w:pPr>
              <w:jc w:val="center"/>
            </w:pPr>
            <w:r w:rsidRPr="00685AA4">
              <w:t>4,127,320</w:t>
            </w:r>
          </w:p>
        </w:tc>
        <w:tc>
          <w:tcPr>
            <w:tcW w:w="1400" w:type="dxa"/>
            <w:noWrap/>
            <w:hideMark/>
          </w:tcPr>
          <w:p w14:paraId="529D49E7" w14:textId="77777777" w:rsidR="00B86A77" w:rsidRPr="00685AA4" w:rsidRDefault="00B86A77" w:rsidP="00610355">
            <w:pPr>
              <w:jc w:val="center"/>
            </w:pPr>
            <w:r w:rsidRPr="00685AA4">
              <w:t>2,063,660</w:t>
            </w:r>
          </w:p>
        </w:tc>
      </w:tr>
      <w:tr w:rsidR="00B86A77" w:rsidRPr="00685AA4" w14:paraId="526A240D" w14:textId="77777777" w:rsidTr="00931726">
        <w:trPr>
          <w:trHeight w:val="351"/>
        </w:trPr>
        <w:tc>
          <w:tcPr>
            <w:tcW w:w="1288" w:type="dxa"/>
            <w:shd w:val="clear" w:color="auto" w:fill="F2F2F2" w:themeFill="background1" w:themeFillShade="F2"/>
            <w:noWrap/>
            <w:hideMark/>
          </w:tcPr>
          <w:p w14:paraId="79F9D5B5" w14:textId="77777777" w:rsidR="00B86A77" w:rsidRPr="00685AA4" w:rsidRDefault="00B86A77" w:rsidP="00B10E4C">
            <w:r w:rsidRPr="00685AA4">
              <w:t>Panama</w:t>
            </w:r>
          </w:p>
        </w:tc>
        <w:tc>
          <w:tcPr>
            <w:tcW w:w="1336" w:type="dxa"/>
            <w:shd w:val="clear" w:color="auto" w:fill="F2F2F2" w:themeFill="background1" w:themeFillShade="F2"/>
            <w:noWrap/>
            <w:hideMark/>
          </w:tcPr>
          <w:p w14:paraId="008871FA" w14:textId="77777777" w:rsidR="00B86A77" w:rsidRPr="00685AA4" w:rsidRDefault="00B86A77" w:rsidP="00610355">
            <w:pPr>
              <w:jc w:val="center"/>
            </w:pPr>
            <w:r w:rsidRPr="00685AA4">
              <w:t>1,142,857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hideMark/>
          </w:tcPr>
          <w:p w14:paraId="0D89229F" w14:textId="77777777" w:rsidR="00B86A77" w:rsidRPr="00685AA4" w:rsidRDefault="00B86A77" w:rsidP="00610355">
            <w:pPr>
              <w:jc w:val="center"/>
            </w:pPr>
            <w:r w:rsidRPr="00685AA4">
              <w:t>1,714,286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hideMark/>
          </w:tcPr>
          <w:p w14:paraId="6101D3FA" w14:textId="77777777" w:rsidR="00B86A77" w:rsidRPr="00685AA4" w:rsidRDefault="00B86A77" w:rsidP="00610355">
            <w:pPr>
              <w:jc w:val="center"/>
            </w:pPr>
            <w:r w:rsidRPr="00685AA4">
              <w:t>857,143</w:t>
            </w:r>
          </w:p>
        </w:tc>
        <w:tc>
          <w:tcPr>
            <w:tcW w:w="1336" w:type="dxa"/>
            <w:shd w:val="clear" w:color="auto" w:fill="F2F2F2" w:themeFill="background1" w:themeFillShade="F2"/>
            <w:noWrap/>
            <w:hideMark/>
          </w:tcPr>
          <w:p w14:paraId="1E2DF53A" w14:textId="77777777" w:rsidR="00B86A77" w:rsidRPr="00685AA4" w:rsidRDefault="00B86A77" w:rsidP="00610355">
            <w:pPr>
              <w:jc w:val="center"/>
            </w:pPr>
            <w:r w:rsidRPr="00685AA4">
              <w:t>1,167,479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hideMark/>
          </w:tcPr>
          <w:p w14:paraId="6425744E" w14:textId="77777777" w:rsidR="00B86A77" w:rsidRPr="00685AA4" w:rsidRDefault="00B86A77" w:rsidP="00610355">
            <w:pPr>
              <w:jc w:val="center"/>
            </w:pPr>
            <w:r w:rsidRPr="00685AA4">
              <w:t>1,751,218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hideMark/>
          </w:tcPr>
          <w:p w14:paraId="0BEBC40F" w14:textId="77777777" w:rsidR="00B86A77" w:rsidRPr="00685AA4" w:rsidRDefault="00B86A77" w:rsidP="00610355">
            <w:pPr>
              <w:jc w:val="center"/>
            </w:pPr>
            <w:r w:rsidRPr="00685AA4">
              <w:t>875,609</w:t>
            </w:r>
          </w:p>
        </w:tc>
        <w:tc>
          <w:tcPr>
            <w:tcW w:w="1336" w:type="dxa"/>
            <w:shd w:val="clear" w:color="auto" w:fill="F2F2F2" w:themeFill="background1" w:themeFillShade="F2"/>
            <w:noWrap/>
            <w:hideMark/>
          </w:tcPr>
          <w:p w14:paraId="6ECD2041" w14:textId="77777777" w:rsidR="00B86A77" w:rsidRPr="00685AA4" w:rsidRDefault="00B86A77" w:rsidP="00610355">
            <w:pPr>
              <w:jc w:val="center"/>
            </w:pPr>
            <w:r w:rsidRPr="00685AA4">
              <w:t>2,310,336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hideMark/>
          </w:tcPr>
          <w:p w14:paraId="4E5B4F47" w14:textId="77777777" w:rsidR="00B86A77" w:rsidRPr="00685AA4" w:rsidRDefault="00B86A77" w:rsidP="00610355">
            <w:pPr>
              <w:jc w:val="center"/>
            </w:pPr>
            <w:r w:rsidRPr="00685AA4">
              <w:t>3,465,504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hideMark/>
          </w:tcPr>
          <w:p w14:paraId="1FFD45C4" w14:textId="77777777" w:rsidR="00B86A77" w:rsidRPr="00685AA4" w:rsidRDefault="00B86A77" w:rsidP="00610355">
            <w:pPr>
              <w:jc w:val="center"/>
            </w:pPr>
            <w:r w:rsidRPr="00685AA4">
              <w:t>1,732,752</w:t>
            </w:r>
          </w:p>
        </w:tc>
      </w:tr>
      <w:tr w:rsidR="00B86A77" w:rsidRPr="00685AA4" w14:paraId="27CE8AD3" w14:textId="77777777" w:rsidTr="00931726">
        <w:trPr>
          <w:trHeight w:val="351"/>
        </w:trPr>
        <w:tc>
          <w:tcPr>
            <w:tcW w:w="1288" w:type="dxa"/>
            <w:noWrap/>
            <w:hideMark/>
          </w:tcPr>
          <w:p w14:paraId="4CF5FB3C" w14:textId="77777777" w:rsidR="00B86A77" w:rsidRPr="00685AA4" w:rsidRDefault="00B86A77" w:rsidP="00B10E4C">
            <w:r w:rsidRPr="00685AA4">
              <w:t>Total</w:t>
            </w:r>
          </w:p>
        </w:tc>
        <w:tc>
          <w:tcPr>
            <w:tcW w:w="1336" w:type="dxa"/>
            <w:noWrap/>
            <w:hideMark/>
          </w:tcPr>
          <w:p w14:paraId="13B417F3" w14:textId="77777777" w:rsidR="00B86A77" w:rsidRPr="00685AA4" w:rsidRDefault="00B86A77" w:rsidP="00610355">
            <w:pPr>
              <w:jc w:val="center"/>
            </w:pPr>
            <w:r w:rsidRPr="00685AA4">
              <w:t>23,543,569</w:t>
            </w:r>
          </w:p>
        </w:tc>
        <w:tc>
          <w:tcPr>
            <w:tcW w:w="1340" w:type="dxa"/>
            <w:noWrap/>
            <w:hideMark/>
          </w:tcPr>
          <w:p w14:paraId="7F076F02" w14:textId="77777777" w:rsidR="00B86A77" w:rsidRPr="00685AA4" w:rsidRDefault="00B86A77" w:rsidP="00610355">
            <w:pPr>
              <w:jc w:val="center"/>
            </w:pPr>
            <w:r w:rsidRPr="00685AA4">
              <w:t>21,255,395</w:t>
            </w:r>
          </w:p>
        </w:tc>
        <w:tc>
          <w:tcPr>
            <w:tcW w:w="1400" w:type="dxa"/>
            <w:noWrap/>
            <w:hideMark/>
          </w:tcPr>
          <w:p w14:paraId="5B3AA699" w14:textId="77777777" w:rsidR="00B86A77" w:rsidRPr="00685AA4" w:rsidRDefault="00B86A77" w:rsidP="00610355">
            <w:pPr>
              <w:jc w:val="center"/>
            </w:pPr>
            <w:r w:rsidRPr="00685AA4">
              <w:t>10,627,697</w:t>
            </w:r>
          </w:p>
        </w:tc>
        <w:tc>
          <w:tcPr>
            <w:tcW w:w="1336" w:type="dxa"/>
            <w:noWrap/>
            <w:hideMark/>
          </w:tcPr>
          <w:p w14:paraId="7416139F" w14:textId="77777777" w:rsidR="00B86A77" w:rsidRPr="00685AA4" w:rsidRDefault="00B86A77" w:rsidP="00610355">
            <w:pPr>
              <w:jc w:val="center"/>
            </w:pPr>
            <w:r w:rsidRPr="00685AA4">
              <w:t>21,837,141</w:t>
            </w:r>
          </w:p>
        </w:tc>
        <w:tc>
          <w:tcPr>
            <w:tcW w:w="1340" w:type="dxa"/>
            <w:noWrap/>
            <w:hideMark/>
          </w:tcPr>
          <w:p w14:paraId="0DFBA503" w14:textId="77777777" w:rsidR="00B86A77" w:rsidRPr="00685AA4" w:rsidRDefault="00B86A77" w:rsidP="00610355">
            <w:pPr>
              <w:jc w:val="center"/>
            </w:pPr>
            <w:r w:rsidRPr="00685AA4">
              <w:t>19,641,413</w:t>
            </w:r>
          </w:p>
        </w:tc>
        <w:tc>
          <w:tcPr>
            <w:tcW w:w="1400" w:type="dxa"/>
            <w:noWrap/>
            <w:hideMark/>
          </w:tcPr>
          <w:p w14:paraId="09F62D73" w14:textId="77777777" w:rsidR="00B86A77" w:rsidRPr="00685AA4" w:rsidRDefault="00B86A77" w:rsidP="00610355">
            <w:pPr>
              <w:jc w:val="center"/>
            </w:pPr>
            <w:r w:rsidRPr="00685AA4">
              <w:t>9,820,707</w:t>
            </w:r>
          </w:p>
        </w:tc>
        <w:tc>
          <w:tcPr>
            <w:tcW w:w="1336" w:type="dxa"/>
            <w:noWrap/>
            <w:hideMark/>
          </w:tcPr>
          <w:p w14:paraId="443A4196" w14:textId="77777777" w:rsidR="00B86A77" w:rsidRPr="00685AA4" w:rsidRDefault="00B86A77" w:rsidP="00610355">
            <w:pPr>
              <w:jc w:val="center"/>
            </w:pPr>
            <w:r w:rsidRPr="00685AA4">
              <w:t>45,380,710</w:t>
            </w:r>
          </w:p>
        </w:tc>
        <w:tc>
          <w:tcPr>
            <w:tcW w:w="1340" w:type="dxa"/>
            <w:noWrap/>
            <w:hideMark/>
          </w:tcPr>
          <w:p w14:paraId="09F2E2CC" w14:textId="77777777" w:rsidR="00B86A77" w:rsidRPr="00685AA4" w:rsidRDefault="00B86A77" w:rsidP="00610355">
            <w:pPr>
              <w:jc w:val="center"/>
            </w:pPr>
            <w:r w:rsidRPr="00685AA4">
              <w:t>40,896,808</w:t>
            </w:r>
          </w:p>
        </w:tc>
        <w:tc>
          <w:tcPr>
            <w:tcW w:w="1400" w:type="dxa"/>
            <w:noWrap/>
            <w:hideMark/>
          </w:tcPr>
          <w:p w14:paraId="45F374A4" w14:textId="77777777" w:rsidR="00B86A77" w:rsidRPr="00685AA4" w:rsidRDefault="00B86A77" w:rsidP="00610355">
            <w:pPr>
              <w:jc w:val="center"/>
            </w:pPr>
            <w:r w:rsidRPr="00685AA4">
              <w:t>20,448,404</w:t>
            </w:r>
          </w:p>
        </w:tc>
      </w:tr>
      <w:tr w:rsidR="00B86A77" w:rsidRPr="00685AA4" w14:paraId="46015282" w14:textId="77777777" w:rsidTr="00931726">
        <w:trPr>
          <w:trHeight w:val="351"/>
        </w:trPr>
        <w:tc>
          <w:tcPr>
            <w:tcW w:w="13522" w:type="dxa"/>
            <w:gridSpan w:val="10"/>
            <w:noWrap/>
            <w:hideMark/>
          </w:tcPr>
          <w:p w14:paraId="0C649F44" w14:textId="18C2891B" w:rsidR="00363568" w:rsidRDefault="00B86A77" w:rsidP="00B10E4C">
            <w:r w:rsidRPr="00685AA4">
              <w:t>*</w:t>
            </w:r>
            <w:r w:rsidR="00363568">
              <w:t xml:space="preserve">Data taken from the </w:t>
            </w:r>
            <w:proofErr w:type="spellStart"/>
            <w:r w:rsidR="00363568">
              <w:t>Salud</w:t>
            </w:r>
            <w:proofErr w:type="spellEnd"/>
            <w:r w:rsidR="00363568">
              <w:t xml:space="preserve"> </w:t>
            </w:r>
            <w:proofErr w:type="spellStart"/>
            <w:r w:rsidR="00363568">
              <w:t>Mesoam</w:t>
            </w:r>
            <w:r w:rsidR="00654FFD">
              <w:t>é</w:t>
            </w:r>
            <w:r w:rsidR="00363568">
              <w:t>rica</w:t>
            </w:r>
            <w:proofErr w:type="spellEnd"/>
            <w:r w:rsidR="00363568">
              <w:t xml:space="preserve"> website</w:t>
            </w:r>
            <w:r w:rsidR="00175313">
              <w:t xml:space="preserve"> [43]</w:t>
            </w:r>
            <w:bookmarkStart w:id="0" w:name="_GoBack"/>
            <w:bookmarkEnd w:id="0"/>
            <w:r w:rsidR="006F2605">
              <w:t>.</w:t>
            </w:r>
          </w:p>
          <w:p w14:paraId="7643F6B8" w14:textId="240F897D" w:rsidR="00972283" w:rsidRDefault="00972283" w:rsidP="00B32FA1">
            <w:r>
              <w:t xml:space="preserve">** Given the limited available funds </w:t>
            </w:r>
            <w:r w:rsidRPr="00972283">
              <w:t xml:space="preserve">for </w:t>
            </w:r>
            <w:r>
              <w:t xml:space="preserve">the Belize operation, </w:t>
            </w:r>
            <w:r w:rsidRPr="00972283">
              <w:t xml:space="preserve">we did not </w:t>
            </w:r>
            <w:r>
              <w:t xml:space="preserve">conduct a repeat evaluation after the 18-month measurement as we did not </w:t>
            </w:r>
            <w:r w:rsidRPr="00972283">
              <w:t>want to spend</w:t>
            </w:r>
            <w:r>
              <w:t xml:space="preserve"> limited</w:t>
            </w:r>
            <w:r w:rsidRPr="00972283">
              <w:t xml:space="preserve"> resources</w:t>
            </w:r>
            <w:r>
              <w:t xml:space="preserve"> when</w:t>
            </w:r>
            <w:r w:rsidRPr="00972283">
              <w:t xml:space="preserve"> knowing that </w:t>
            </w:r>
            <w:r>
              <w:t>there would be a</w:t>
            </w:r>
            <w:r w:rsidRPr="00972283">
              <w:t xml:space="preserve"> third measurement </w:t>
            </w:r>
            <w:r>
              <w:t xml:space="preserve">conducted </w:t>
            </w:r>
            <w:r w:rsidRPr="00972283">
              <w:t xml:space="preserve">in all countries </w:t>
            </w:r>
            <w:r>
              <w:t>in 2017-2018.</w:t>
            </w:r>
          </w:p>
          <w:p w14:paraId="14C412C0" w14:textId="5751C01D" w:rsidR="0081644F" w:rsidRDefault="00363568" w:rsidP="00B32FA1">
            <w:r>
              <w:t>**</w:t>
            </w:r>
            <w:r w:rsidR="00972283">
              <w:t>*</w:t>
            </w:r>
            <w:r w:rsidR="00B86A77" w:rsidRPr="00685AA4">
              <w:t xml:space="preserve">Performance Tranche </w:t>
            </w:r>
            <w:proofErr w:type="gramStart"/>
            <w:r w:rsidR="00B32FA1">
              <w:t xml:space="preserve">is </w:t>
            </w:r>
            <w:r w:rsidR="00B86A77" w:rsidRPr="00685AA4">
              <w:t>funded</w:t>
            </w:r>
            <w:proofErr w:type="gramEnd"/>
            <w:r w:rsidR="00B86A77" w:rsidRPr="00685AA4">
              <w:t xml:space="preserve"> by </w:t>
            </w:r>
            <w:r w:rsidR="00B32FA1">
              <w:t xml:space="preserve">SMI </w:t>
            </w:r>
            <w:r w:rsidR="00B86A77">
              <w:t xml:space="preserve">and </w:t>
            </w:r>
            <w:r w:rsidR="00B86A77" w:rsidRPr="00685AA4">
              <w:t>is dependent on meeting predefined indicator targets</w:t>
            </w:r>
            <w:r w:rsidR="00B32FA1">
              <w:t>.</w:t>
            </w:r>
          </w:p>
          <w:p w14:paraId="39B092ED" w14:textId="5B3AC4DC" w:rsidR="007C3EB7" w:rsidRPr="00685AA4" w:rsidRDefault="007C3EB7" w:rsidP="00E00D9C">
            <w:r>
              <w:t>**</w:t>
            </w:r>
            <w:r w:rsidR="00972283">
              <w:t>*</w:t>
            </w:r>
            <w:r>
              <w:t>*The SMI operation in Costa Rica focuses on adolescent reproductive health with the majority of data collected through school surveys. For this reason</w:t>
            </w:r>
            <w:r w:rsidR="00E00D9C">
              <w:t>,</w:t>
            </w:r>
            <w:r>
              <w:t xml:space="preserve"> Costa Rica is not detailed in the results </w:t>
            </w:r>
            <w:r w:rsidR="00E00D9C">
              <w:t>section of the paper for increases</w:t>
            </w:r>
            <w:r>
              <w:t xml:space="preserve"> </w:t>
            </w:r>
            <w:r w:rsidR="00E00D9C">
              <w:t xml:space="preserve">in </w:t>
            </w:r>
            <w:r>
              <w:t xml:space="preserve">supply and equipment </w:t>
            </w:r>
            <w:r w:rsidR="00E00D9C">
              <w:t>at health facilities.</w:t>
            </w:r>
            <w:r>
              <w:t xml:space="preserve"> </w:t>
            </w:r>
          </w:p>
        </w:tc>
      </w:tr>
    </w:tbl>
    <w:p w14:paraId="1C3FB3E6" w14:textId="5EC725CC" w:rsidR="006F2605" w:rsidRPr="00175313" w:rsidRDefault="00B86A77" w:rsidP="006F2605">
      <w:pPr>
        <w:rPr>
          <w:rFonts w:ascii="Times New Roman" w:hAnsi="Times New Roman" w:cs="Times New Roman"/>
          <w:sz w:val="24"/>
          <w:szCs w:val="24"/>
        </w:rPr>
      </w:pPr>
      <w:r w:rsidRPr="00175313">
        <w:br/>
      </w:r>
    </w:p>
    <w:p w14:paraId="79B6AEBA" w14:textId="3DDAD3FC" w:rsidR="006F2605" w:rsidRPr="002C1846" w:rsidRDefault="006F2605" w:rsidP="006F26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</w:t>
      </w:r>
      <w:r w:rsidRPr="002C1846">
        <w:rPr>
          <w:rFonts w:ascii="Times New Roman" w:hAnsi="Times New Roman" w:cs="Times New Roman"/>
          <w:b/>
          <w:sz w:val="24"/>
          <w:szCs w:val="24"/>
        </w:rPr>
        <w:t>:</w:t>
      </w:r>
    </w:p>
    <w:p w14:paraId="1901EB90" w14:textId="77777777" w:rsidR="006F2605" w:rsidRDefault="006F2605" w:rsidP="006F2605">
      <w:pPr>
        <w:rPr>
          <w:rFonts w:ascii="Times New Roman" w:hAnsi="Times New Roman" w:cs="Times New Roman"/>
          <w:sz w:val="24"/>
          <w:szCs w:val="24"/>
          <w:lang w:val="es-MX"/>
        </w:rPr>
      </w:pPr>
    </w:p>
    <w:p w14:paraId="3723831D" w14:textId="77777777" w:rsidR="006F2605" w:rsidRDefault="006F2605" w:rsidP="006F2605">
      <w:r w:rsidRPr="006F2605">
        <w:rPr>
          <w:rFonts w:ascii="Times New Roman" w:hAnsi="Times New Roman" w:cs="Times New Roman"/>
          <w:sz w:val="24"/>
          <w:szCs w:val="24"/>
          <w:lang w:val="es-MX"/>
        </w:rPr>
        <w:t xml:space="preserve">43. Resources [Internet]. Iniciativa Salud Mesoamérica. </w:t>
      </w:r>
      <w:r w:rsidRPr="005E76AE">
        <w:rPr>
          <w:rFonts w:ascii="Times New Roman" w:hAnsi="Times New Roman" w:cs="Times New Roman"/>
          <w:sz w:val="24"/>
          <w:szCs w:val="24"/>
        </w:rPr>
        <w:t xml:space="preserve">Available from: </w:t>
      </w:r>
      <w:r w:rsidRPr="004A22D4">
        <w:t>http://www.sm2015.org/en/salud-mesoamerica-initiative/the-initiative/resources,6585.html</w:t>
      </w:r>
    </w:p>
    <w:p w14:paraId="6A4AD01D" w14:textId="7DB51902" w:rsidR="00610355" w:rsidRPr="006F2605" w:rsidRDefault="00610355" w:rsidP="006F2605">
      <w:pPr>
        <w:tabs>
          <w:tab w:val="left" w:pos="3375"/>
        </w:tabs>
      </w:pPr>
    </w:p>
    <w:sectPr w:rsidR="00610355" w:rsidRPr="006F2605" w:rsidSect="00B86A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A77"/>
    <w:rsid w:val="00071B60"/>
    <w:rsid w:val="000870DB"/>
    <w:rsid w:val="000E1BB8"/>
    <w:rsid w:val="0015244F"/>
    <w:rsid w:val="0015456E"/>
    <w:rsid w:val="00175313"/>
    <w:rsid w:val="002203FB"/>
    <w:rsid w:val="0029151F"/>
    <w:rsid w:val="00363568"/>
    <w:rsid w:val="003F653C"/>
    <w:rsid w:val="00492833"/>
    <w:rsid w:val="004A22D4"/>
    <w:rsid w:val="005B3A7A"/>
    <w:rsid w:val="00610355"/>
    <w:rsid w:val="006338A0"/>
    <w:rsid w:val="00654FFD"/>
    <w:rsid w:val="00687D6D"/>
    <w:rsid w:val="006D2E7F"/>
    <w:rsid w:val="006F2605"/>
    <w:rsid w:val="006F6E16"/>
    <w:rsid w:val="00745345"/>
    <w:rsid w:val="007C3EB7"/>
    <w:rsid w:val="0081644F"/>
    <w:rsid w:val="00824574"/>
    <w:rsid w:val="0082562A"/>
    <w:rsid w:val="0085456A"/>
    <w:rsid w:val="00881F0D"/>
    <w:rsid w:val="00883361"/>
    <w:rsid w:val="00892939"/>
    <w:rsid w:val="008E2FBF"/>
    <w:rsid w:val="00931726"/>
    <w:rsid w:val="00934513"/>
    <w:rsid w:val="00940693"/>
    <w:rsid w:val="00972283"/>
    <w:rsid w:val="00982F6C"/>
    <w:rsid w:val="00A278A4"/>
    <w:rsid w:val="00A65D27"/>
    <w:rsid w:val="00B10E4C"/>
    <w:rsid w:val="00B32FA1"/>
    <w:rsid w:val="00B86A77"/>
    <w:rsid w:val="00BC5738"/>
    <w:rsid w:val="00BF4C66"/>
    <w:rsid w:val="00C17CF8"/>
    <w:rsid w:val="00CA7F37"/>
    <w:rsid w:val="00CB1C8F"/>
    <w:rsid w:val="00CE0487"/>
    <w:rsid w:val="00D118DB"/>
    <w:rsid w:val="00D21036"/>
    <w:rsid w:val="00D53508"/>
    <w:rsid w:val="00DC4912"/>
    <w:rsid w:val="00DD3BCF"/>
    <w:rsid w:val="00DE674B"/>
    <w:rsid w:val="00E00D9C"/>
    <w:rsid w:val="00E23781"/>
    <w:rsid w:val="00EE2A6F"/>
    <w:rsid w:val="00EE7C44"/>
    <w:rsid w:val="00F17957"/>
    <w:rsid w:val="00F33950"/>
    <w:rsid w:val="00F44ED4"/>
    <w:rsid w:val="00FA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0A32A"/>
  <w15:chartTrackingRefBased/>
  <w15:docId w15:val="{6D7F75F4-5477-42AD-A1BF-B5A964F3A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A7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45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5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5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5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5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5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6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Palmisano</dc:creator>
  <cp:keywords/>
  <dc:description/>
  <cp:lastModifiedBy>Erin Palmisano</cp:lastModifiedBy>
  <cp:revision>17</cp:revision>
  <dcterms:created xsi:type="dcterms:W3CDTF">2015-11-24T18:56:00Z</dcterms:created>
  <dcterms:modified xsi:type="dcterms:W3CDTF">2018-03-30T21:37:00Z</dcterms:modified>
</cp:coreProperties>
</file>